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88E" w:rsidRDefault="00F7488E" w:rsidP="00F7488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1314A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Information</w:t>
      </w:r>
    </w:p>
    <w:p w:rsidR="00F7488E" w:rsidRPr="00D1314A" w:rsidRDefault="00F7488E" w:rsidP="00F7488E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D1314A">
        <w:rPr>
          <w:rFonts w:ascii="Times New Roman" w:hAnsi="Times New Roman" w:cs="Times New Roman"/>
          <w:b/>
          <w:sz w:val="20"/>
          <w:szCs w:val="20"/>
        </w:rPr>
        <w:t xml:space="preserve">Supplementary Table S1. </w:t>
      </w:r>
      <w:r w:rsidRPr="00D1314A">
        <w:rPr>
          <w:rFonts w:ascii="Times New Roman" w:hAnsi="Times New Roman" w:cs="Times New Roman"/>
          <w:sz w:val="20"/>
          <w:szCs w:val="20"/>
        </w:rPr>
        <w:t xml:space="preserve">List of forty-three quinoa </w:t>
      </w:r>
      <w:proofErr w:type="spellStart"/>
      <w:r w:rsidRPr="00D1314A">
        <w:rPr>
          <w:rFonts w:ascii="Times New Roman" w:hAnsi="Times New Roman" w:cs="Times New Roman"/>
          <w:sz w:val="20"/>
          <w:szCs w:val="20"/>
        </w:rPr>
        <w:t>germplasm</w:t>
      </w:r>
      <w:proofErr w:type="spellEnd"/>
      <w:r w:rsidRPr="00D1314A">
        <w:rPr>
          <w:rFonts w:ascii="Times New Roman" w:hAnsi="Times New Roman" w:cs="Times New Roman"/>
          <w:sz w:val="20"/>
          <w:szCs w:val="20"/>
        </w:rPr>
        <w:t xml:space="preserve"> imported from King Abdullah University Science Technology (KAUST) were collected from Department of Agronomy University of Agriculture Faisalabad, Pakistan. </w:t>
      </w:r>
    </w:p>
    <w:tbl>
      <w:tblPr>
        <w:tblStyle w:val="TableGrid"/>
        <w:tblW w:w="9234" w:type="dxa"/>
        <w:jc w:val="center"/>
        <w:tblLook w:val="04A0" w:firstRow="1" w:lastRow="0" w:firstColumn="1" w:lastColumn="0" w:noHBand="0" w:noVBand="1"/>
      </w:tblPr>
      <w:tblGrid>
        <w:gridCol w:w="1197"/>
        <w:gridCol w:w="1832"/>
        <w:gridCol w:w="1388"/>
        <w:gridCol w:w="1368"/>
        <w:gridCol w:w="1751"/>
        <w:gridCol w:w="1698"/>
      </w:tblGrid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Sr. #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Accessions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Sr. #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Accessions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igin 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1973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342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F7488E" w:rsidRPr="00D1314A" w:rsidTr="00CF05A5">
        <w:trPr>
          <w:trHeight w:val="276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220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391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470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Javi</w:t>
            </w:r>
            <w:proofErr w:type="spellEnd"/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RU-5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alcedo-</w:t>
            </w:r>
            <w:proofErr w:type="spellStart"/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nia</w:t>
            </w:r>
            <w:proofErr w:type="spellEnd"/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_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14882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14885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</w:tr>
      <w:tr w:rsidR="00F7488E" w:rsidRPr="00D1314A" w:rsidTr="00CF05A5">
        <w:trPr>
          <w:trHeight w:val="276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mes-13745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BO-16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mes-13760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BO-163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_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UC-mix-red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510551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34925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_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128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</w:tr>
      <w:tr w:rsidR="00F7488E" w:rsidRPr="00D1314A" w:rsidTr="00CF05A5">
        <w:trPr>
          <w:trHeight w:val="276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34919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li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mes-13748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377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119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_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510532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14920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14927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34924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</w:tr>
      <w:tr w:rsidR="00F7488E" w:rsidRPr="00D1314A" w:rsidTr="00CF05A5">
        <w:trPr>
          <w:trHeight w:val="276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mes-13740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258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002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_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014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_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565283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_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mes-13751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71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414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_</w:t>
            </w:r>
          </w:p>
        </w:tc>
      </w:tr>
      <w:tr w:rsidR="00F7488E" w:rsidRPr="00D1314A" w:rsidTr="00CF05A5">
        <w:trPr>
          <w:trHeight w:val="276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297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425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33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159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mes-13731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356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__</w:t>
            </w:r>
          </w:p>
        </w:tc>
      </w:tr>
      <w:tr w:rsidR="00F7488E" w:rsidRPr="00D1314A" w:rsidTr="00CF05A5">
        <w:trPr>
          <w:trHeight w:val="263"/>
          <w:jc w:val="center"/>
        </w:trPr>
        <w:tc>
          <w:tcPr>
            <w:tcW w:w="1197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3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175</w:t>
            </w:r>
          </w:p>
        </w:tc>
        <w:tc>
          <w:tcPr>
            <w:tcW w:w="138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36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5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166</w:t>
            </w:r>
          </w:p>
        </w:tc>
        <w:tc>
          <w:tcPr>
            <w:tcW w:w="1698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</w:tr>
    </w:tbl>
    <w:p w:rsidR="00C459C8" w:rsidRDefault="00C459C8"/>
    <w:p w:rsidR="00F7488E" w:rsidRPr="00694660" w:rsidRDefault="00F7488E" w:rsidP="00F7488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D1314A">
        <w:rPr>
          <w:rFonts w:ascii="Times New Roman" w:hAnsi="Times New Roman" w:cs="Times New Roman"/>
          <w:sz w:val="20"/>
          <w:szCs w:val="20"/>
        </w:rPr>
        <w:t>The nucleotide sequence of twenty selected ISSR primers employe</w:t>
      </w:r>
      <w:r>
        <w:rPr>
          <w:rFonts w:ascii="Times New Roman" w:hAnsi="Times New Roman" w:cs="Times New Roman"/>
          <w:sz w:val="20"/>
          <w:szCs w:val="20"/>
        </w:rPr>
        <w:t>d in genetic diversity analysis.</w:t>
      </w:r>
    </w:p>
    <w:tbl>
      <w:tblPr>
        <w:tblStyle w:val="TableGrid"/>
        <w:tblW w:w="8148" w:type="dxa"/>
        <w:jc w:val="center"/>
        <w:tblLayout w:type="fixed"/>
        <w:tblLook w:val="04A0" w:firstRow="1" w:lastRow="0" w:firstColumn="1" w:lastColumn="0" w:noHBand="0" w:noVBand="1"/>
      </w:tblPr>
      <w:tblGrid>
        <w:gridCol w:w="1625"/>
        <w:gridCol w:w="3052"/>
        <w:gridCol w:w="3471"/>
      </w:tblGrid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Sr. #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ISSR primers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</w:t>
            </w:r>
            <w:r w:rsidRPr="00D1314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5F5F5"/>
              </w:rPr>
              <w:t>5′–3′</w:t>
            </w: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F7488E" w:rsidRPr="00D1314A" w:rsidTr="00CF05A5">
        <w:trPr>
          <w:trHeight w:val="293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2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3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4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5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7488E" w:rsidRPr="00D1314A" w:rsidTr="00CF05A5">
        <w:trPr>
          <w:trHeight w:val="293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6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7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8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9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YG</w:t>
            </w:r>
          </w:p>
        </w:tc>
      </w:tr>
      <w:tr w:rsidR="00F7488E" w:rsidRPr="00D1314A" w:rsidTr="00CF05A5">
        <w:trPr>
          <w:trHeight w:val="293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0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GA(AG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1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GAC(GA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2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GCA(GT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3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GCA(TG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</w:tr>
      <w:tr w:rsidR="00F7488E" w:rsidRPr="00D1314A" w:rsidTr="00CF05A5">
        <w:trPr>
          <w:trHeight w:val="293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4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ATG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5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GGG(TGGGG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6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7488E" w:rsidRPr="00D1314A" w:rsidTr="00CF05A5">
        <w:trPr>
          <w:trHeight w:val="293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7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8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9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</w:tr>
      <w:tr w:rsidR="00F7488E" w:rsidRPr="00D1314A" w:rsidTr="00CF05A5">
        <w:trPr>
          <w:trHeight w:val="278"/>
          <w:jc w:val="center"/>
        </w:trPr>
        <w:tc>
          <w:tcPr>
            <w:tcW w:w="1625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52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20</w:t>
            </w:r>
          </w:p>
        </w:tc>
        <w:tc>
          <w:tcPr>
            <w:tcW w:w="3471" w:type="dxa"/>
          </w:tcPr>
          <w:p w:rsidR="00F7488E" w:rsidRPr="00D1314A" w:rsidRDefault="00F7488E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D131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</w:tr>
    </w:tbl>
    <w:p w:rsidR="0074450E" w:rsidRDefault="0074450E" w:rsidP="0074450E"/>
    <w:p w:rsidR="00E249FB" w:rsidRPr="00D1314A" w:rsidRDefault="00E249FB" w:rsidP="00E249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3</w:t>
      </w:r>
      <w:r w:rsidRPr="00D1314A">
        <w:rPr>
          <w:rFonts w:ascii="Times New Roman" w:hAnsi="Times New Roman" w:cs="Times New Roman"/>
          <w:b/>
          <w:sz w:val="20"/>
          <w:szCs w:val="20"/>
        </w:rPr>
        <w:t>.</w:t>
      </w:r>
      <w:r w:rsidRPr="00D1314A">
        <w:rPr>
          <w:rFonts w:ascii="Times New Roman" w:hAnsi="Times New Roman" w:cs="Times New Roman"/>
          <w:sz w:val="20"/>
          <w:szCs w:val="20"/>
        </w:rPr>
        <w:t xml:space="preserve"> List of selected plants from each accession Based on scored homogeneity.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1447"/>
        <w:gridCol w:w="2016"/>
        <w:gridCol w:w="2034"/>
        <w:gridCol w:w="1787"/>
        <w:gridCol w:w="1891"/>
      </w:tblGrid>
      <w:tr w:rsidR="00E249FB" w:rsidRPr="00D1314A" w:rsidTr="00CF05A5">
        <w:trPr>
          <w:trHeight w:val="531"/>
        </w:trPr>
        <w:tc>
          <w:tcPr>
            <w:tcW w:w="1590" w:type="dxa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Plots</w:t>
            </w:r>
          </w:p>
        </w:tc>
        <w:tc>
          <w:tcPr>
            <w:tcW w:w="2172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Accessions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Plants Codes</w:t>
            </w:r>
          </w:p>
        </w:tc>
        <w:tc>
          <w:tcPr>
            <w:tcW w:w="1946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No. of plants selected</w:t>
            </w:r>
          </w:p>
        </w:tc>
        <w:tc>
          <w:tcPr>
            <w:tcW w:w="1986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Homogeneity</w:t>
            </w: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425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25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25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2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175</w:t>
            </w: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05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06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07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08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09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1-10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3</w:t>
            </w:r>
          </w:p>
        </w:tc>
        <w:tc>
          <w:tcPr>
            <w:tcW w:w="2172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391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91-01</w:t>
            </w:r>
          </w:p>
        </w:tc>
        <w:tc>
          <w:tcPr>
            <w:tcW w:w="1946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986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4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220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2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2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2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2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2-05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D122-06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5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14927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recm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recm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recm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recm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recm-05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recm-06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recm-07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6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297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297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297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297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297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7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128</w:t>
            </w: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05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06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07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08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09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128-10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8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33</w:t>
            </w: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05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06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07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08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09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33-10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9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470</w:t>
            </w: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9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05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06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07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9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08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09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470-10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0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RU-5 Plot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RUrecm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RUrecm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1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UC-mix-red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Mrecm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Mrecm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Mrecm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PMrecm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2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JAVI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Jrecm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E249FB" w:rsidRPr="00D1314A" w:rsidTr="00CF05A5">
        <w:trPr>
          <w:trHeight w:val="29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Jrecm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Jrecm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Jrecm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Jrecm-05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Jrecm-06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9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Jrecm-07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3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mes-13760</w:t>
            </w: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Arecm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Arecm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4</w:t>
            </w:r>
          </w:p>
        </w:tc>
        <w:tc>
          <w:tcPr>
            <w:tcW w:w="2172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CHEN-71</w:t>
            </w: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71-01</w:t>
            </w:r>
          </w:p>
        </w:tc>
        <w:tc>
          <w:tcPr>
            <w:tcW w:w="194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71-02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9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71-03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71-04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71-05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8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71-06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94"/>
        </w:trPr>
        <w:tc>
          <w:tcPr>
            <w:tcW w:w="1590" w:type="dxa"/>
            <w:vMerge/>
          </w:tcPr>
          <w:p w:rsidR="00E249FB" w:rsidRPr="00D1314A" w:rsidRDefault="00E249FB" w:rsidP="00E249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vMerge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1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71-07</w:t>
            </w:r>
          </w:p>
        </w:tc>
        <w:tc>
          <w:tcPr>
            <w:tcW w:w="194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5</w:t>
            </w:r>
          </w:p>
        </w:tc>
        <w:tc>
          <w:tcPr>
            <w:tcW w:w="2172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D-12014</w:t>
            </w:r>
          </w:p>
        </w:tc>
        <w:tc>
          <w:tcPr>
            <w:tcW w:w="4147" w:type="dxa"/>
            <w:gridSpan w:val="2"/>
            <w:vMerge w:val="restart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Excluded from the experimentation</w:t>
            </w:r>
          </w:p>
        </w:tc>
        <w:tc>
          <w:tcPr>
            <w:tcW w:w="1986" w:type="dxa"/>
            <w:vMerge w:val="restart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&gt;50%</w:t>
            </w: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6</w:t>
            </w:r>
          </w:p>
        </w:tc>
        <w:tc>
          <w:tcPr>
            <w:tcW w:w="2172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14885</w:t>
            </w:r>
          </w:p>
        </w:tc>
        <w:tc>
          <w:tcPr>
            <w:tcW w:w="4147" w:type="dxa"/>
            <w:gridSpan w:val="2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7</w:t>
            </w:r>
          </w:p>
        </w:tc>
        <w:tc>
          <w:tcPr>
            <w:tcW w:w="2172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I-614882</w:t>
            </w:r>
          </w:p>
        </w:tc>
        <w:tc>
          <w:tcPr>
            <w:tcW w:w="4147" w:type="dxa"/>
            <w:gridSpan w:val="2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9FB" w:rsidRPr="00D1314A" w:rsidTr="00CF05A5">
        <w:trPr>
          <w:trHeight w:val="273"/>
        </w:trPr>
        <w:tc>
          <w:tcPr>
            <w:tcW w:w="1590" w:type="dxa"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Plot-18</w:t>
            </w:r>
          </w:p>
        </w:tc>
        <w:tc>
          <w:tcPr>
            <w:tcW w:w="2172" w:type="dxa"/>
          </w:tcPr>
          <w:p w:rsidR="00E249FB" w:rsidRPr="00D1314A" w:rsidRDefault="00E249FB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mes-13731</w:t>
            </w:r>
          </w:p>
        </w:tc>
        <w:tc>
          <w:tcPr>
            <w:tcW w:w="4147" w:type="dxa"/>
            <w:gridSpan w:val="2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</w:tcPr>
          <w:p w:rsidR="00E249FB" w:rsidRPr="00D1314A" w:rsidRDefault="00E249FB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4450E" w:rsidRDefault="0074450E" w:rsidP="0074450E">
      <w:pPr>
        <w:tabs>
          <w:tab w:val="left" w:pos="2415"/>
        </w:tabs>
      </w:pPr>
    </w:p>
    <w:p w:rsidR="004B59AA" w:rsidRPr="00D1314A" w:rsidRDefault="004B59AA" w:rsidP="004B59AA">
      <w:pPr>
        <w:rPr>
          <w:rFonts w:ascii="Times New Roman" w:hAnsi="Times New Roman" w:cs="Times New Roman"/>
          <w:sz w:val="20"/>
          <w:szCs w:val="20"/>
        </w:rPr>
      </w:pPr>
      <w:r w:rsidRPr="00D1314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 S4</w:t>
      </w:r>
      <w:r w:rsidRPr="00D1314A">
        <w:rPr>
          <w:rFonts w:ascii="Times New Roman" w:hAnsi="Times New Roman" w:cs="Times New Roman"/>
          <w:b/>
          <w:sz w:val="20"/>
          <w:szCs w:val="20"/>
        </w:rPr>
        <w:t>.</w:t>
      </w:r>
      <w:r w:rsidRPr="00D1314A">
        <w:rPr>
          <w:rFonts w:ascii="Times New Roman" w:hAnsi="Times New Roman" w:cs="Times New Roman"/>
          <w:sz w:val="20"/>
          <w:szCs w:val="20"/>
        </w:rPr>
        <w:t xml:space="preserve"> </w:t>
      </w:r>
      <w:r w:rsidRPr="00D1314A">
        <w:rPr>
          <w:rFonts w:ascii="Times New Roman" w:hAnsi="Times New Roman" w:cs="Times New Roman"/>
          <w:sz w:val="20"/>
          <w:szCs w:val="20"/>
          <w:shd w:val="clear" w:color="auto" w:fill="FFFFFF"/>
        </w:rPr>
        <w:t> Comparison of eigenvalues and variance of proportion (%) of ten principal components of quantitative traits in seventy-two quinoa plants</w:t>
      </w:r>
    </w:p>
    <w:tbl>
      <w:tblPr>
        <w:tblStyle w:val="TableGrid"/>
        <w:tblW w:w="10707" w:type="dxa"/>
        <w:tblInd w:w="-275" w:type="dxa"/>
        <w:tblLook w:val="04A0" w:firstRow="1" w:lastRow="0" w:firstColumn="1" w:lastColumn="0" w:noHBand="0" w:noVBand="1"/>
      </w:tblPr>
      <w:tblGrid>
        <w:gridCol w:w="1730"/>
        <w:gridCol w:w="897"/>
        <w:gridCol w:w="898"/>
        <w:gridCol w:w="898"/>
        <w:gridCol w:w="897"/>
        <w:gridCol w:w="896"/>
        <w:gridCol w:w="896"/>
        <w:gridCol w:w="896"/>
        <w:gridCol w:w="896"/>
        <w:gridCol w:w="896"/>
        <w:gridCol w:w="907"/>
      </w:tblGrid>
      <w:tr w:rsidR="004B59AA" w:rsidRPr="00D1314A" w:rsidTr="00CF05A5">
        <w:trPr>
          <w:trHeight w:val="625"/>
        </w:trPr>
        <w:tc>
          <w:tcPr>
            <w:tcW w:w="1730" w:type="dxa"/>
            <w:vAlign w:val="bottom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ntitative traits</w:t>
            </w:r>
          </w:p>
        </w:tc>
        <w:tc>
          <w:tcPr>
            <w:tcW w:w="897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1</w:t>
            </w:r>
          </w:p>
        </w:tc>
        <w:tc>
          <w:tcPr>
            <w:tcW w:w="898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2</w:t>
            </w:r>
          </w:p>
        </w:tc>
        <w:tc>
          <w:tcPr>
            <w:tcW w:w="898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3</w:t>
            </w:r>
          </w:p>
        </w:tc>
        <w:tc>
          <w:tcPr>
            <w:tcW w:w="897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4</w:t>
            </w:r>
          </w:p>
        </w:tc>
        <w:tc>
          <w:tcPr>
            <w:tcW w:w="896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5</w:t>
            </w:r>
          </w:p>
        </w:tc>
        <w:tc>
          <w:tcPr>
            <w:tcW w:w="896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6</w:t>
            </w:r>
          </w:p>
        </w:tc>
        <w:tc>
          <w:tcPr>
            <w:tcW w:w="896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7</w:t>
            </w:r>
          </w:p>
        </w:tc>
        <w:tc>
          <w:tcPr>
            <w:tcW w:w="896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8</w:t>
            </w:r>
          </w:p>
        </w:tc>
        <w:tc>
          <w:tcPr>
            <w:tcW w:w="896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9</w:t>
            </w:r>
          </w:p>
        </w:tc>
        <w:tc>
          <w:tcPr>
            <w:tcW w:w="907" w:type="dxa"/>
            <w:vAlign w:val="bottom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10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P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B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45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709</w:t>
            </w:r>
          </w:p>
        </w:tc>
      </w:tr>
      <w:tr w:rsidR="004B59AA" w:rsidRPr="00D1314A" w:rsidTr="00CF05A5">
        <w:trPr>
          <w:trHeight w:val="341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M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69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37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717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L</w:t>
            </w:r>
            <w:proofErr w:type="spellEnd"/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65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36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W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4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442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64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55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115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spacing w:before="9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647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-0.655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spacing w:before="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Eigenvalue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.347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.197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.819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.24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Variance (%)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3.47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1.97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8.19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2.44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.947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.373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.005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.975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4B59AA" w:rsidRPr="00D1314A" w:rsidTr="00CF05A5">
        <w:trPr>
          <w:trHeight w:val="355"/>
        </w:trPr>
        <w:tc>
          <w:tcPr>
            <w:tcW w:w="1730" w:type="dxa"/>
          </w:tcPr>
          <w:p w:rsidR="004B59AA" w:rsidRPr="00D1314A" w:rsidRDefault="004B59AA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Cumulative variance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3.47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5.44</w:t>
            </w:r>
          </w:p>
        </w:tc>
        <w:tc>
          <w:tcPr>
            <w:tcW w:w="898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3.64</w:t>
            </w:r>
          </w:p>
        </w:tc>
        <w:tc>
          <w:tcPr>
            <w:tcW w:w="897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6.08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86.03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2.40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6.41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8.38</w:t>
            </w:r>
          </w:p>
        </w:tc>
        <w:tc>
          <w:tcPr>
            <w:tcW w:w="896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9.73</w:t>
            </w:r>
          </w:p>
        </w:tc>
        <w:tc>
          <w:tcPr>
            <w:tcW w:w="907" w:type="dxa"/>
          </w:tcPr>
          <w:p w:rsidR="004B59AA" w:rsidRPr="00D1314A" w:rsidRDefault="004B59AA" w:rsidP="00CF0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:rsidR="004B59AA" w:rsidRDefault="004B59AA" w:rsidP="0074450E">
      <w:pPr>
        <w:tabs>
          <w:tab w:val="left" w:pos="2415"/>
        </w:tabs>
      </w:pPr>
    </w:p>
    <w:p w:rsidR="00B34617" w:rsidRPr="00D1314A" w:rsidRDefault="00B34617" w:rsidP="00B34617">
      <w:pPr>
        <w:jc w:val="both"/>
        <w:rPr>
          <w:rFonts w:ascii="Times New Roman" w:hAnsi="Times New Roman" w:cs="Times New Roman"/>
          <w:sz w:val="20"/>
          <w:szCs w:val="20"/>
        </w:rPr>
      </w:pPr>
      <w:r w:rsidRPr="00D1314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 S5</w:t>
      </w:r>
      <w:r w:rsidRPr="00D1314A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Correlation between panicle color, shape, leafiness, and density with yield (g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714"/>
        <w:gridCol w:w="1651"/>
        <w:gridCol w:w="1666"/>
        <w:gridCol w:w="1665"/>
        <w:gridCol w:w="774"/>
      </w:tblGrid>
      <w:tr w:rsidR="00B34617" w:rsidRPr="003A6332" w:rsidTr="00CF05A5">
        <w:trPr>
          <w:trHeight w:val="300"/>
        </w:trPr>
        <w:tc>
          <w:tcPr>
            <w:tcW w:w="1880" w:type="dxa"/>
            <w:noWrap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Quinoa plants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nicle color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nicle shap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nicle leafin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nicle density</w:t>
            </w:r>
          </w:p>
        </w:tc>
        <w:tc>
          <w:tcPr>
            <w:tcW w:w="805" w:type="dxa"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Yield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71-03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recm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Mrecm-03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with purple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70-03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91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recm-04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9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2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ge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3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70-04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5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2-04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3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1-05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2-05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5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71-04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7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03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1-06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4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1-07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297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x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2-03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Jrecm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recm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3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recm-05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1-04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x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6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recm-03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3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recm-06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9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04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05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4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Jrecm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Jrecm-03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06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70-08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9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70-09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5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07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7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1-08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1-09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recm-07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D121-10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ulate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70-05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08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09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128-10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25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ranthiform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9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RUrecm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ranthiform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71-05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Jrecm-04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7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Jrecm-06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5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03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Jrecm-07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6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71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with purple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71-06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25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ranthiform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70-10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04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70-07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ge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05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71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colored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9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06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Jrecm-05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07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71-07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7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Mrecm-04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with purple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4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RUrecm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ranthiform</w:t>
            </w:r>
            <w:proofErr w:type="spellEnd"/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08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09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4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33-10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7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70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7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470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4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Mrecm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with purple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PMrecm-02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with purple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3</w:t>
            </w:r>
          </w:p>
        </w:tc>
      </w:tr>
      <w:tr w:rsidR="00B34617" w:rsidRPr="003A6332" w:rsidTr="00CF05A5">
        <w:trPr>
          <w:trHeight w:val="300"/>
        </w:trPr>
        <w:tc>
          <w:tcPr>
            <w:tcW w:w="1880" w:type="dxa"/>
            <w:noWrap/>
            <w:hideMark/>
          </w:tcPr>
          <w:p w:rsidR="00B34617" w:rsidRPr="003A6332" w:rsidRDefault="00B34617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b/>
                <w:sz w:val="20"/>
                <w:szCs w:val="20"/>
              </w:rPr>
              <w:t>SArecm-01</w:t>
            </w:r>
          </w:p>
        </w:tc>
        <w:tc>
          <w:tcPr>
            <w:tcW w:w="1985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71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00" w:type="dxa"/>
            <w:vAlign w:val="bottom"/>
          </w:tcPr>
          <w:p w:rsidR="00B34617" w:rsidRPr="003A6332" w:rsidRDefault="00B34617" w:rsidP="00CF05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</w:p>
        </w:tc>
        <w:tc>
          <w:tcPr>
            <w:tcW w:w="805" w:type="dxa"/>
            <w:vAlign w:val="bottom"/>
          </w:tcPr>
          <w:p w:rsidR="00B34617" w:rsidRPr="003A6332" w:rsidRDefault="00B34617" w:rsidP="00CF05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A63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</w:t>
            </w:r>
          </w:p>
        </w:tc>
      </w:tr>
    </w:tbl>
    <w:p w:rsidR="00B34617" w:rsidRPr="00D1314A" w:rsidRDefault="00B34617" w:rsidP="00B34617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34617" w:rsidRPr="00D1314A" w:rsidRDefault="00B34617" w:rsidP="00B34617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A7734" w:rsidRPr="00D1314A" w:rsidRDefault="008A7734" w:rsidP="008A7734">
      <w:pPr>
        <w:jc w:val="both"/>
        <w:rPr>
          <w:rFonts w:ascii="Times New Roman" w:hAnsi="Times New Roman" w:cs="Times New Roman"/>
          <w:sz w:val="20"/>
          <w:szCs w:val="20"/>
        </w:rPr>
      </w:pPr>
      <w:r w:rsidRPr="00D1314A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Table S6</w:t>
      </w:r>
      <w:r w:rsidRPr="00D1314A">
        <w:rPr>
          <w:rFonts w:ascii="Times New Roman" w:hAnsi="Times New Roman" w:cs="Times New Roman"/>
          <w:b/>
          <w:sz w:val="20"/>
          <w:szCs w:val="20"/>
        </w:rPr>
        <w:t xml:space="preserve">.  </w:t>
      </w:r>
      <w:r w:rsidRPr="00D1314A">
        <w:rPr>
          <w:rFonts w:ascii="Times New Roman" w:hAnsi="Times New Roman" w:cs="Times New Roman"/>
          <w:sz w:val="20"/>
          <w:szCs w:val="20"/>
        </w:rPr>
        <w:t xml:space="preserve">Genetic diversity parameters of twenty ISSR markers employed in genetic diversity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1840"/>
        <w:gridCol w:w="2840"/>
        <w:gridCol w:w="1890"/>
        <w:gridCol w:w="1862"/>
      </w:tblGrid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Sr. #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Primer codes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Major Allele Frequency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Gene Diversity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PIC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7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0.3977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0.3159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2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7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7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9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3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6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6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9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4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6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6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9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5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5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5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3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6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9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9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7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0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3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6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8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9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4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9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9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6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7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6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0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3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6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0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1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0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8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6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2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4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1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3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.6111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3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0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4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0.6111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3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0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5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5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6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5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6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5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6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5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7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1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4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9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8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1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4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9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19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8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4</w:t>
            </w:r>
          </w:p>
        </w:tc>
      </w:tr>
      <w:tr w:rsidR="008A7734" w:rsidRPr="00D1314A" w:rsidTr="00CF05A5">
        <w:tc>
          <w:tcPr>
            <w:tcW w:w="985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:rsidR="008A7734" w:rsidRPr="00D1314A" w:rsidRDefault="008A7734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ISSR-20</w:t>
            </w:r>
          </w:p>
        </w:tc>
        <w:tc>
          <w:tcPr>
            <w:tcW w:w="3077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8</w:t>
            </w:r>
          </w:p>
        </w:tc>
        <w:tc>
          <w:tcPr>
            <w:tcW w:w="2014" w:type="dxa"/>
          </w:tcPr>
          <w:p w:rsidR="008A7734" w:rsidRPr="00D1314A" w:rsidRDefault="008A7734" w:rsidP="00CF05A5">
            <w:pPr>
              <w:spacing w:line="0" w:lineRule="atLeast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4</w:t>
            </w:r>
          </w:p>
        </w:tc>
      </w:tr>
    </w:tbl>
    <w:p w:rsidR="00147511" w:rsidRDefault="00147511" w:rsidP="0074450E">
      <w:pPr>
        <w:tabs>
          <w:tab w:val="left" w:pos="2415"/>
        </w:tabs>
      </w:pPr>
    </w:p>
    <w:p w:rsidR="00EB5910" w:rsidRPr="00D1314A" w:rsidRDefault="00B66458" w:rsidP="00EB591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8</w:t>
      </w:r>
      <w:r w:rsidR="00EB5910" w:rsidRPr="00D1314A">
        <w:rPr>
          <w:rFonts w:ascii="Times New Roman" w:hAnsi="Times New Roman" w:cs="Times New Roman"/>
          <w:b/>
          <w:sz w:val="20"/>
          <w:szCs w:val="20"/>
        </w:rPr>
        <w:t>.</w:t>
      </w:r>
      <w:r w:rsidR="00EB5910" w:rsidRPr="00D1314A">
        <w:rPr>
          <w:rFonts w:ascii="Times New Roman" w:hAnsi="Times New Roman" w:cs="Times New Roman"/>
          <w:sz w:val="20"/>
          <w:szCs w:val="20"/>
        </w:rPr>
        <w:t xml:space="preserve"> Classification of </w:t>
      </w:r>
      <w:r w:rsidR="00EB5910" w:rsidRPr="00D1314A">
        <w:rPr>
          <w:rFonts w:ascii="Times New Roman" w:eastAsia="Calibri" w:hAnsi="Times New Roman" w:cs="Times New Roman"/>
          <w:sz w:val="20"/>
          <w:szCs w:val="20"/>
        </w:rPr>
        <w:t>quinoa</w:t>
      </w:r>
      <w:r w:rsidR="00EB5910" w:rsidRPr="00D1314A">
        <w:rPr>
          <w:rFonts w:ascii="Times New Roman" w:hAnsi="Times New Roman" w:cs="Times New Roman"/>
          <w:sz w:val="20"/>
          <w:szCs w:val="20"/>
        </w:rPr>
        <w:t xml:space="preserve"> plants and their inferred subpopulation identities.</w:t>
      </w:r>
    </w:p>
    <w:p w:rsidR="00EB5910" w:rsidRPr="00D1314A" w:rsidRDefault="00EB5910" w:rsidP="00EB5910">
      <w:pPr>
        <w:spacing w:after="0"/>
        <w:ind w:firstLine="72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126"/>
        <w:gridCol w:w="2726"/>
        <w:gridCol w:w="2772"/>
        <w:gridCol w:w="2726"/>
      </w:tblGrid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tabs>
                <w:tab w:val="left" w:pos="110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essions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Inferred Subpopulations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b/>
                <w:sz w:val="20"/>
                <w:szCs w:val="20"/>
              </w:rPr>
              <w:t>Population ID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25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dmixture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25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dmixture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1-0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1-0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1-0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1-0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1-0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1-0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1-1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91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dmixture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2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2-0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2-0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122-0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ecm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ecm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ecm-0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ecm-0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ecm-0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ecm-0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ecm-0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297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0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0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0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0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0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0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0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128-1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0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0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0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0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0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0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0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33-1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70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70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70-0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70-0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70-0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70-0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70-0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70-0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70-1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Urecm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Urecm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Mrecm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Mrecm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Mrecm-0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Mrecm-0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Jrecm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Jrecm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Jrecm-0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Jrecm-0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EB5910" w:rsidRPr="00D1314A" w:rsidTr="00CF05A5">
        <w:trPr>
          <w:trHeight w:val="24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Jrecm-0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Jrecm-0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Jrecm-0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ecm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Admixture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71-0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71-0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71-03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71-04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EB5910" w:rsidRPr="00D1314A" w:rsidTr="00CF05A5">
        <w:trPr>
          <w:trHeight w:val="232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71-05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71-06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EB5910" w:rsidRPr="00D1314A" w:rsidTr="00CF05A5">
        <w:trPr>
          <w:trHeight w:val="221"/>
          <w:jc w:val="center"/>
        </w:trPr>
        <w:tc>
          <w:tcPr>
            <w:tcW w:w="120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71-07</w:t>
            </w:r>
          </w:p>
        </w:tc>
        <w:tc>
          <w:tcPr>
            <w:tcW w:w="2921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EB5910" w:rsidRPr="00D1314A" w:rsidRDefault="00EB5910" w:rsidP="00CF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314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</w:tbl>
    <w:p w:rsidR="00EB5910" w:rsidRDefault="00EB5910" w:rsidP="0074450E">
      <w:pPr>
        <w:tabs>
          <w:tab w:val="left" w:pos="2415"/>
        </w:tabs>
      </w:pPr>
    </w:p>
    <w:p w:rsidR="008921C2" w:rsidRPr="00245566" w:rsidRDefault="008921C2" w:rsidP="008921C2">
      <w:pPr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B66458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upplementary Table S9</w:t>
      </w:r>
      <w:r w:rsidRPr="00245566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. </w:t>
      </w:r>
      <w:r w:rsidRPr="00031278">
        <w:rPr>
          <w:rFonts w:ascii="Times New Roman" w:hAnsi="Times New Roman" w:cs="Times New Roman"/>
          <w:sz w:val="20"/>
          <w:szCs w:val="20"/>
          <w:shd w:val="clear" w:color="auto" w:fill="FFFFFF"/>
        </w:rPr>
        <w:t>Linkage disequilibrium estimations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tbl>
      <w:tblPr>
        <w:tblStyle w:val="TableGrid3"/>
        <w:tblW w:w="10080" w:type="dxa"/>
        <w:tblInd w:w="-5" w:type="dxa"/>
        <w:tblLook w:val="04A0" w:firstRow="1" w:lastRow="0" w:firstColumn="1" w:lastColumn="0" w:noHBand="0" w:noVBand="1"/>
      </w:tblPr>
      <w:tblGrid>
        <w:gridCol w:w="3777"/>
        <w:gridCol w:w="3038"/>
        <w:gridCol w:w="3265"/>
      </w:tblGrid>
      <w:tr w:rsidR="008921C2" w:rsidRPr="00245566" w:rsidTr="00CF05A5">
        <w:trPr>
          <w:trHeight w:val="252"/>
        </w:trPr>
        <w:tc>
          <w:tcPr>
            <w:tcW w:w="3777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tal number of plants</w:t>
            </w:r>
          </w:p>
        </w:tc>
        <w:tc>
          <w:tcPr>
            <w:tcW w:w="6303" w:type="dxa"/>
            <w:gridSpan w:val="2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</w:t>
            </w:r>
          </w:p>
        </w:tc>
      </w:tr>
      <w:tr w:rsidR="008921C2" w:rsidRPr="00245566" w:rsidTr="00CF05A5">
        <w:trPr>
          <w:trHeight w:val="252"/>
        </w:trPr>
        <w:tc>
          <w:tcPr>
            <w:tcW w:w="3777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tal number of markers</w:t>
            </w:r>
          </w:p>
        </w:tc>
        <w:tc>
          <w:tcPr>
            <w:tcW w:w="6303" w:type="dxa"/>
            <w:gridSpan w:val="2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</w:tc>
      </w:tr>
      <w:tr w:rsidR="008921C2" w:rsidRPr="00245566" w:rsidTr="00CF05A5">
        <w:trPr>
          <w:trHeight w:val="252"/>
        </w:trPr>
        <w:tc>
          <w:tcPr>
            <w:tcW w:w="3777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irwise estimation</w:t>
            </w:r>
          </w:p>
        </w:tc>
        <w:tc>
          <w:tcPr>
            <w:tcW w:w="3038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3265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%</w:t>
            </w:r>
          </w:p>
        </w:tc>
      </w:tr>
      <w:tr w:rsidR="008921C2" w:rsidRPr="00245566" w:rsidTr="00CF05A5">
        <w:trPr>
          <w:trHeight w:val="252"/>
        </w:trPr>
        <w:tc>
          <w:tcPr>
            <w:tcW w:w="3777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2 </w:t>
            </w: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 0.2</w:t>
            </w:r>
          </w:p>
        </w:tc>
        <w:tc>
          <w:tcPr>
            <w:tcW w:w="3038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5</w:t>
            </w:r>
          </w:p>
        </w:tc>
        <w:tc>
          <w:tcPr>
            <w:tcW w:w="3265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1</w:t>
            </w:r>
          </w:p>
        </w:tc>
      </w:tr>
      <w:tr w:rsidR="008921C2" w:rsidRPr="00245566" w:rsidTr="00CF05A5">
        <w:trPr>
          <w:trHeight w:val="252"/>
        </w:trPr>
        <w:tc>
          <w:tcPr>
            <w:tcW w:w="3777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 &gt; r</w:t>
            </w: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&gt; 0.2</w:t>
            </w:r>
          </w:p>
        </w:tc>
        <w:tc>
          <w:tcPr>
            <w:tcW w:w="3038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9</w:t>
            </w:r>
          </w:p>
        </w:tc>
        <w:tc>
          <w:tcPr>
            <w:tcW w:w="3265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</w:t>
            </w:r>
          </w:p>
        </w:tc>
      </w:tr>
      <w:tr w:rsidR="008921C2" w:rsidRPr="00245566" w:rsidTr="00CF05A5">
        <w:trPr>
          <w:trHeight w:val="252"/>
        </w:trPr>
        <w:tc>
          <w:tcPr>
            <w:tcW w:w="3777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 &gt; r</w:t>
            </w: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2 </w:t>
            </w: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gt; 0.3</w:t>
            </w:r>
          </w:p>
        </w:tc>
        <w:tc>
          <w:tcPr>
            <w:tcW w:w="3038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3</w:t>
            </w:r>
          </w:p>
        </w:tc>
        <w:tc>
          <w:tcPr>
            <w:tcW w:w="3265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</w:t>
            </w:r>
          </w:p>
        </w:tc>
      </w:tr>
      <w:tr w:rsidR="008921C2" w:rsidRPr="00245566" w:rsidTr="00CF05A5">
        <w:trPr>
          <w:trHeight w:val="252"/>
        </w:trPr>
        <w:tc>
          <w:tcPr>
            <w:tcW w:w="3777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 xml:space="preserve">2 </w:t>
            </w: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gt; 0.5</w:t>
            </w:r>
          </w:p>
        </w:tc>
        <w:tc>
          <w:tcPr>
            <w:tcW w:w="3038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3265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</w:t>
            </w:r>
          </w:p>
        </w:tc>
      </w:tr>
      <w:tr w:rsidR="008921C2" w:rsidRPr="00245566" w:rsidTr="00CF05A5">
        <w:trPr>
          <w:trHeight w:val="252"/>
        </w:trPr>
        <w:tc>
          <w:tcPr>
            <w:tcW w:w="3777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tal pairwise combinations</w:t>
            </w:r>
          </w:p>
        </w:tc>
        <w:tc>
          <w:tcPr>
            <w:tcW w:w="3038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140</w:t>
            </w:r>
          </w:p>
        </w:tc>
        <w:tc>
          <w:tcPr>
            <w:tcW w:w="3265" w:type="dxa"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</w:t>
            </w:r>
          </w:p>
        </w:tc>
      </w:tr>
    </w:tbl>
    <w:p w:rsidR="008921C2" w:rsidRDefault="008921C2" w:rsidP="008921C2">
      <w:pPr>
        <w:ind w:left="720"/>
        <w:jc w:val="both"/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</w:p>
    <w:p w:rsidR="008921C2" w:rsidRPr="00245566" w:rsidRDefault="00B66458" w:rsidP="008921C2">
      <w:pPr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Supplementary Table S10</w:t>
      </w:r>
      <w:r w:rsidR="008921C2" w:rsidRPr="00245566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.</w:t>
      </w:r>
      <w:r w:rsidR="008921C2" w:rsidRPr="0024556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ISSR markers associated with qualitative and quantitative traits in quinoa pla</w:t>
      </w:r>
      <w:r w:rsidR="008921C2">
        <w:rPr>
          <w:rFonts w:ascii="Times New Roman" w:hAnsi="Times New Roman" w:cs="Times New Roman"/>
          <w:sz w:val="20"/>
          <w:szCs w:val="20"/>
          <w:shd w:val="clear" w:color="auto" w:fill="FFFFFF"/>
        </w:rPr>
        <w:t>nts at significance level p</w:t>
      </w:r>
      <w:r w:rsidR="008921C2" w:rsidRPr="0024556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≤ 0.01 and phenotypic variance (R</w:t>
      </w:r>
      <w:r w:rsidR="008921C2" w:rsidRPr="00245566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="008921C2" w:rsidRPr="00245566">
        <w:rPr>
          <w:rFonts w:ascii="Times New Roman" w:hAnsi="Times New Roman" w:cs="Times New Roman"/>
          <w:sz w:val="20"/>
          <w:szCs w:val="20"/>
          <w:shd w:val="clear" w:color="auto" w:fill="FFFFFF"/>
        </w:rPr>
        <w:t>) under GLM analysis.</w:t>
      </w: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2743"/>
        <w:gridCol w:w="2289"/>
        <w:gridCol w:w="2152"/>
        <w:gridCol w:w="2166"/>
      </w:tblGrid>
      <w:tr w:rsidR="008921C2" w:rsidRPr="00245566" w:rsidTr="00CF05A5">
        <w:trPr>
          <w:trHeight w:val="270"/>
          <w:jc w:val="center"/>
        </w:trPr>
        <w:tc>
          <w:tcPr>
            <w:tcW w:w="2923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Trait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Marker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</w:t>
            </w: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≤ 0.0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R</w:t>
            </w: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anicle color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40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483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40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483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3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36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55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4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36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55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041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440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17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1704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5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58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5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58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9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9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63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20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9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63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tem color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5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21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228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6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21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228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0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433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700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4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840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4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840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3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34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244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4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34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244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5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34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6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34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84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8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84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8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9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96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63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20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96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63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anicle shape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268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08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268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08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3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43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84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4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43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84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6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5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228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428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098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48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62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9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7E-10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991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0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7E-10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991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23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38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23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38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3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61E-06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245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4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.61E-06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245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5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70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03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6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70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03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20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68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20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68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anicle length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19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305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19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305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3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12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9144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4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12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9144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58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66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79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97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9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4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55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44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03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44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03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3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4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66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4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4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66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5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303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9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6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303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9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15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3443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15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3443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anicle density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8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74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23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95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23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95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Leaf shape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3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0071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70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4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0071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70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252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27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9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66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85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53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1303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531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1303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Leaf granules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5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858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83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6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858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483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478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77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843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06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1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030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6488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2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788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7233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3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86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02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4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86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1027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5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66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751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6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669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751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150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758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150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758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9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42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95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20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042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951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Days to maturity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6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73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165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lant height</w:t>
            </w:r>
          </w:p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8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662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9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63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483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20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63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483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anicle length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9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688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20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17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688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Seed weight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72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018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7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886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8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5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0886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 w:val="restart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roductivity</w:t>
            </w: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5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98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339</w:t>
            </w:r>
          </w:p>
        </w:tc>
      </w:tr>
      <w:tr w:rsidR="008921C2" w:rsidRPr="00245566" w:rsidTr="00CF05A5">
        <w:trPr>
          <w:trHeight w:val="270"/>
          <w:jc w:val="center"/>
        </w:trPr>
        <w:tc>
          <w:tcPr>
            <w:tcW w:w="2923" w:type="dxa"/>
            <w:vMerge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36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SR-16</w:t>
            </w:r>
          </w:p>
        </w:tc>
        <w:tc>
          <w:tcPr>
            <w:tcW w:w="2289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0984</w:t>
            </w:r>
          </w:p>
        </w:tc>
        <w:tc>
          <w:tcPr>
            <w:tcW w:w="2304" w:type="dxa"/>
            <w:noWrap/>
            <w:hideMark/>
          </w:tcPr>
          <w:p w:rsidR="008921C2" w:rsidRPr="00245566" w:rsidRDefault="008921C2" w:rsidP="00CF05A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4556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09339</w:t>
            </w:r>
          </w:p>
        </w:tc>
      </w:tr>
    </w:tbl>
    <w:p w:rsidR="008921C2" w:rsidRDefault="008921C2" w:rsidP="008921C2">
      <w:pPr>
        <w:rPr>
          <w:rFonts w:ascii="Times New Roman" w:hAnsi="Times New Roman" w:cs="Times New Roman"/>
          <w:b/>
          <w:sz w:val="20"/>
          <w:szCs w:val="20"/>
        </w:rPr>
      </w:pPr>
    </w:p>
    <w:p w:rsidR="008921C2" w:rsidRPr="00D1314A" w:rsidRDefault="008921C2" w:rsidP="008921C2">
      <w:pPr>
        <w:rPr>
          <w:rFonts w:ascii="Times New Roman" w:hAnsi="Times New Roman" w:cs="Times New Roman"/>
          <w:b/>
          <w:sz w:val="20"/>
          <w:szCs w:val="20"/>
        </w:rPr>
      </w:pPr>
      <w:r w:rsidRPr="00D1314A">
        <w:rPr>
          <w:rFonts w:ascii="Times New Roman" w:hAnsi="Times New Roman" w:cs="Times New Roman"/>
          <w:b/>
          <w:sz w:val="20"/>
          <w:szCs w:val="20"/>
        </w:rPr>
        <w:t>Supplementary Figures</w:t>
      </w:r>
    </w:p>
    <w:p w:rsidR="008921C2" w:rsidRPr="00D1314A" w:rsidRDefault="008921C2" w:rsidP="008921C2">
      <w:pPr>
        <w:jc w:val="both"/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</w:pPr>
    </w:p>
    <w:p w:rsidR="008921C2" w:rsidRPr="00D1314A" w:rsidRDefault="008921C2" w:rsidP="008921C2">
      <w:pPr>
        <w:rPr>
          <w:rFonts w:ascii="Times New Roman" w:hAnsi="Times New Roman" w:cs="Times New Roman"/>
          <w:sz w:val="20"/>
          <w:szCs w:val="20"/>
        </w:rPr>
      </w:pPr>
    </w:p>
    <w:p w:rsidR="008921C2" w:rsidRPr="00D1314A" w:rsidRDefault="008921C2" w:rsidP="008921C2">
      <w:pPr>
        <w:jc w:val="center"/>
        <w:rPr>
          <w:rFonts w:ascii="Times New Roman" w:hAnsi="Times New Roman" w:cs="Times New Roman"/>
          <w:sz w:val="20"/>
          <w:szCs w:val="20"/>
        </w:rPr>
      </w:pPr>
      <w:r w:rsidRPr="00D1314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159D98A" wp14:editId="1EFB64D7">
            <wp:extent cx="3540253" cy="2656020"/>
            <wp:effectExtent l="0" t="0" r="317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608" cy="266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21C2" w:rsidRPr="00D1314A" w:rsidRDefault="008921C2" w:rsidP="008921C2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D1314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Figure S1</w:t>
      </w:r>
      <w:r w:rsidRPr="00D1314A">
        <w:rPr>
          <w:rFonts w:ascii="Times New Roman" w:hAnsi="Times New Roman" w:cs="Times New Roman"/>
          <w:b/>
          <w:sz w:val="20"/>
          <w:szCs w:val="20"/>
        </w:rPr>
        <w:t>.</w:t>
      </w:r>
      <w:r w:rsidRPr="00D1314A">
        <w:rPr>
          <w:rFonts w:ascii="Times New Roman" w:hAnsi="Times New Roman" w:cs="Times New Roman"/>
          <w:sz w:val="20"/>
          <w:szCs w:val="20"/>
        </w:rPr>
        <w:t xml:space="preserve"> STRUCTURE HARVESTER results showing the </w:t>
      </w:r>
      <w:r w:rsidRPr="00D1314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ΔK values for each number of subpopulations (K).  </w:t>
      </w:r>
    </w:p>
    <w:p w:rsidR="008921C2" w:rsidRPr="00D1314A" w:rsidRDefault="008921C2" w:rsidP="008921C2">
      <w:pPr>
        <w:ind w:left="720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:rsidR="00EB5910" w:rsidRPr="0074450E" w:rsidRDefault="00EB5910" w:rsidP="0074450E">
      <w:pPr>
        <w:tabs>
          <w:tab w:val="left" w:pos="2415"/>
        </w:tabs>
      </w:pPr>
      <w:bookmarkStart w:id="0" w:name="_GoBack"/>
      <w:bookmarkEnd w:id="0"/>
    </w:p>
    <w:sectPr w:rsidR="00EB5910" w:rsidRPr="00744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73788"/>
    <w:multiLevelType w:val="hybridMultilevel"/>
    <w:tmpl w:val="1A42A72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88E"/>
    <w:rsid w:val="00147511"/>
    <w:rsid w:val="00436132"/>
    <w:rsid w:val="004B59AA"/>
    <w:rsid w:val="0074450E"/>
    <w:rsid w:val="008921C2"/>
    <w:rsid w:val="008A7734"/>
    <w:rsid w:val="00B34617"/>
    <w:rsid w:val="00B66458"/>
    <w:rsid w:val="00C459C8"/>
    <w:rsid w:val="00E249FB"/>
    <w:rsid w:val="00EB5910"/>
    <w:rsid w:val="00F7488E"/>
    <w:rsid w:val="00FA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66081-4A37-4085-8466-C514E364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8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49FB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EB59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8921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8921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1</Pages>
  <Words>1891</Words>
  <Characters>10991</Characters>
  <Application>Microsoft Office Word</Application>
  <DocSecurity>0</DocSecurity>
  <Lines>2103</Lines>
  <Paragraphs>1654</Paragraphs>
  <ScaleCrop>false</ScaleCrop>
  <Company>HP</Company>
  <LinksUpToDate>false</LinksUpToDate>
  <CharactersWithSpaces>1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iddra Ijaz</dc:creator>
  <cp:keywords/>
  <dc:description/>
  <cp:lastModifiedBy>Zakia</cp:lastModifiedBy>
  <cp:revision>12</cp:revision>
  <dcterms:created xsi:type="dcterms:W3CDTF">2023-11-27T16:04:00Z</dcterms:created>
  <dcterms:modified xsi:type="dcterms:W3CDTF">2023-11-28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53bb80afb74c03375457d83f254088f9992c3153f5c4310d8ab71620b4e7e</vt:lpwstr>
  </property>
</Properties>
</file>